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00EDF" w14:textId="77777777" w:rsidR="00965319" w:rsidRDefault="00965319" w:rsidP="0096531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1572F8C" w14:textId="77777777" w:rsidR="00965319" w:rsidRPr="00320A8E" w:rsidRDefault="00965319" w:rsidP="00965319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t>A</w:t>
      </w:r>
      <w:r w:rsidRPr="008E4D7C">
        <w:rPr>
          <w:rFonts w:ascii="Times New Roman" w:hAnsi="Times New Roman" w:cs="Times New Roman"/>
          <w:b/>
          <w:sz w:val="32"/>
          <w:lang w:val="en-US"/>
        </w:rPr>
        <w:t xml:space="preserve"> </w:t>
      </w:r>
      <w:r>
        <w:rPr>
          <w:rFonts w:ascii="Times New Roman" w:hAnsi="Times New Roman" w:cs="Times New Roman"/>
          <w:b/>
          <w:sz w:val="32"/>
          <w:lang w:val="en-US"/>
        </w:rPr>
        <w:t>novel</w:t>
      </w:r>
      <w:r w:rsidRPr="008E4D7C">
        <w:rPr>
          <w:rFonts w:ascii="Times New Roman" w:hAnsi="Times New Roman" w:cs="Times New Roman"/>
          <w:b/>
          <w:sz w:val="32"/>
          <w:lang w:val="en-US"/>
        </w:rPr>
        <w:t xml:space="preserve"> </w:t>
      </w:r>
      <w:r>
        <w:rPr>
          <w:rFonts w:ascii="Times New Roman" w:hAnsi="Times New Roman" w:cs="Times New Roman"/>
          <w:b/>
          <w:sz w:val="32"/>
          <w:lang w:val="en-US"/>
        </w:rPr>
        <w:t>approach to</w:t>
      </w:r>
      <w:r w:rsidRPr="008E4D7C">
        <w:rPr>
          <w:rFonts w:ascii="Times New Roman" w:hAnsi="Times New Roman" w:cs="Times New Roman"/>
          <w:b/>
          <w:sz w:val="32"/>
          <w:lang w:val="en-US"/>
        </w:rPr>
        <w:t xml:space="preserve"> intraindividual variability</w:t>
      </w:r>
      <w:r>
        <w:rPr>
          <w:rFonts w:ascii="Times New Roman" w:hAnsi="Times New Roman" w:cs="Times New Roman"/>
          <w:b/>
          <w:sz w:val="32"/>
          <w:lang w:val="en-US"/>
        </w:rPr>
        <w:t xml:space="preserve"> in ADHD</w:t>
      </w:r>
    </w:p>
    <w:p w14:paraId="08C7B99F" w14:textId="77777777" w:rsidR="003831FB" w:rsidRDefault="003831FB">
      <w:pPr>
        <w:rPr>
          <w:lang w:val="en-US"/>
        </w:rPr>
      </w:pPr>
    </w:p>
    <w:p w14:paraId="7128BF3C" w14:textId="77777777" w:rsidR="00965319" w:rsidRDefault="00965319">
      <w:pPr>
        <w:rPr>
          <w:lang w:val="en-US"/>
        </w:rPr>
      </w:pPr>
    </w:p>
    <w:p w14:paraId="433D4829" w14:textId="77777777" w:rsidR="00965319" w:rsidRPr="00965319" w:rsidRDefault="00965319">
      <w:pPr>
        <w:rPr>
          <w:rFonts w:ascii="Times New Roman" w:hAnsi="Times New Roman" w:cs="Times New Roman"/>
          <w:b/>
          <w:lang w:val="en-US"/>
        </w:rPr>
      </w:pPr>
      <w:r w:rsidRPr="00965319">
        <w:rPr>
          <w:rFonts w:ascii="Times New Roman" w:hAnsi="Times New Roman" w:cs="Times New Roman"/>
          <w:b/>
          <w:lang w:val="en-US"/>
        </w:rPr>
        <w:t>Supplementary Materials</w:t>
      </w:r>
    </w:p>
    <w:p w14:paraId="21062995" w14:textId="77777777" w:rsidR="00965319" w:rsidRPr="00965319" w:rsidRDefault="00965319">
      <w:pPr>
        <w:rPr>
          <w:b/>
          <w:u w:val="single"/>
          <w:lang w:val="en-US"/>
        </w:rPr>
      </w:pPr>
      <w:r w:rsidRPr="00965319">
        <w:rPr>
          <w:b/>
          <w:u w:val="single"/>
          <w:lang w:val="en-US"/>
        </w:rPr>
        <w:t>Magnitude of time window over/underestimation</w:t>
      </w:r>
    </w:p>
    <w:p w14:paraId="0476070F" w14:textId="7B3CE2BA" w:rsidR="00965319" w:rsidRPr="00965319" w:rsidRDefault="00965319">
      <w:pPr>
        <w:rPr>
          <w:lang w:val="en-US"/>
        </w:rPr>
      </w:pPr>
      <w:r>
        <w:rPr>
          <w:lang w:val="en-US"/>
        </w:rPr>
        <w:t xml:space="preserve">Separate analyses were conducted to examine to what extent participants’ reaction times diverted from the target of 1200ms. </w:t>
      </w:r>
      <w:r w:rsidRPr="00965319">
        <w:rPr>
          <w:lang w:val="en-US"/>
        </w:rPr>
        <w:t xml:space="preserve">The analysis of magnitude of overestimation (F(2,185) = 20.227, p&lt;0.001, ηp2=0.18) as well as the magnitude of RT underestimation showed a significant main effect of Group (F(2,185) = 16.296, p&lt;0.001, ηp2=0.15). Further Bonferroni-corrected post hoc tests showed that patients with ADD (277 ± 142 ms; p&lt;0.001) and those with ADHD (263 ± 121 ms; p&lt;0.001) had significantly higher magnitude of RT underestimation as compared to healthy controls (156 ± 55 ms). Yet, no differences in RTSD were found between ADD and ADHD patients (t(141)=-.627, p=.531). The same pattern was found for overestimation with higher magnitude of RT overestimation for patients with ADD (304 ± 159 ms; p&lt;0.001) and those with ADHD (292 ± 129 ms; p&lt;0.001) as compared to healthy controls (156 ± </w:t>
      </w:r>
      <w:r w:rsidR="006E61B2">
        <w:rPr>
          <w:lang w:val="en-US"/>
        </w:rPr>
        <w:t>62</w:t>
      </w:r>
      <w:r w:rsidRPr="00965319">
        <w:rPr>
          <w:lang w:val="en-US"/>
        </w:rPr>
        <w:t xml:space="preserve"> ms). This pattern basically reflects what has been reported for accuracy and for RT (which we have now included i</w:t>
      </w:r>
      <w:bookmarkStart w:id="0" w:name="_GoBack"/>
      <w:bookmarkEnd w:id="0"/>
      <w:r w:rsidRPr="00965319">
        <w:rPr>
          <w:lang w:val="en-US"/>
        </w:rPr>
        <w:t>n the results section).</w:t>
      </w:r>
      <w:r>
        <w:rPr>
          <w:lang w:val="en-US"/>
        </w:rPr>
        <w:t xml:space="preserve"> Especially it shows that, on average, the healthy controls were on average successfully able to respond within 200ms above/below the target time. This was not the case in either of the patient groups. However, these results need to be interpreted with caution since</w:t>
      </w:r>
      <w:r w:rsidR="00105DE1">
        <w:rPr>
          <w:lang w:val="en-US"/>
        </w:rPr>
        <w:t xml:space="preserve"> </w:t>
      </w:r>
      <w:r>
        <w:rPr>
          <w:lang w:val="en-US"/>
        </w:rPr>
        <w:t xml:space="preserve">they are only based only average values and do not </w:t>
      </w:r>
      <w:r w:rsidR="00105DE1">
        <w:rPr>
          <w:lang w:val="en-US"/>
        </w:rPr>
        <w:t xml:space="preserve">give sufficient information about the reaction time pattern. </w:t>
      </w:r>
    </w:p>
    <w:p w14:paraId="3EF97A54" w14:textId="77777777" w:rsidR="00965319" w:rsidRPr="00965319" w:rsidRDefault="00965319">
      <w:pPr>
        <w:rPr>
          <w:lang w:val="en-US"/>
        </w:rPr>
      </w:pPr>
    </w:p>
    <w:sectPr w:rsidR="00965319" w:rsidRPr="009653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319"/>
    <w:rsid w:val="00105DE1"/>
    <w:rsid w:val="001A63D9"/>
    <w:rsid w:val="003831FB"/>
    <w:rsid w:val="006E61B2"/>
    <w:rsid w:val="0096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F4068D"/>
  <w15:chartTrackingRefBased/>
  <w15:docId w15:val="{1ECEBCAD-953F-43DD-B778-830B2B7DB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531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05D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5D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5D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5D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5DE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5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5D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Zink, Nicolas</cp:lastModifiedBy>
  <cp:revision>2</cp:revision>
  <dcterms:created xsi:type="dcterms:W3CDTF">2019-08-21T07:21:00Z</dcterms:created>
  <dcterms:modified xsi:type="dcterms:W3CDTF">2019-08-22T15:32:00Z</dcterms:modified>
</cp:coreProperties>
</file>